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EB68AB" w14:textId="7D4BC83D" w:rsidR="00A54CA8" w:rsidRPr="00442AB9" w:rsidRDefault="00A54CA8" w:rsidP="00442AB9">
      <w:pPr>
        <w:spacing w:line="360" w:lineRule="auto"/>
        <w:rPr>
          <w:b/>
          <w:bCs/>
          <w:lang w:val="en-US"/>
        </w:rPr>
      </w:pPr>
      <w:r w:rsidRPr="00442AB9">
        <w:rPr>
          <w:b/>
          <w:bCs/>
          <w:lang w:val="en-US"/>
        </w:rPr>
        <w:t>S</w:t>
      </w:r>
      <w:r w:rsidR="00B650CE">
        <w:rPr>
          <w:b/>
          <w:bCs/>
          <w:lang w:val="en-US"/>
        </w:rPr>
        <w:t>3</w:t>
      </w:r>
      <w:r w:rsidRPr="00442AB9">
        <w:rPr>
          <w:b/>
          <w:bCs/>
          <w:lang w:val="en-US"/>
        </w:rPr>
        <w:t xml:space="preserve"> Table. Principal component analysis (PCA) and parallel analysis results for Finnish and Brazilian sample.</w:t>
      </w:r>
    </w:p>
    <w:tbl>
      <w:tblPr>
        <w:tblpPr w:leftFromText="142" w:rightFromText="142" w:vertAnchor="text" w:horzAnchor="margin" w:tblpXSpec="center" w:tblpY="1"/>
        <w:tblW w:w="134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21"/>
        <w:gridCol w:w="1303"/>
        <w:gridCol w:w="1157"/>
        <w:gridCol w:w="1701"/>
        <w:gridCol w:w="1984"/>
        <w:gridCol w:w="1276"/>
        <w:gridCol w:w="1134"/>
        <w:gridCol w:w="1701"/>
        <w:gridCol w:w="1985"/>
      </w:tblGrid>
      <w:tr w:rsidR="00A54CA8" w:rsidRPr="00B1259A" w14:paraId="12927D93" w14:textId="77777777" w:rsidTr="00174B5C">
        <w:trPr>
          <w:trHeight w:val="253"/>
        </w:trPr>
        <w:tc>
          <w:tcPr>
            <w:tcW w:w="1221" w:type="dxa"/>
            <w:shd w:val="clear" w:color="auto" w:fill="auto"/>
            <w:noWrap/>
          </w:tcPr>
          <w:p w14:paraId="651B56B7" w14:textId="77777777" w:rsidR="00A54CA8" w:rsidRPr="00B1259A" w:rsidRDefault="00A54CA8" w:rsidP="00442AB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145" w:type="dxa"/>
            <w:gridSpan w:val="4"/>
            <w:shd w:val="clear" w:color="auto" w:fill="auto"/>
            <w:noWrap/>
          </w:tcPr>
          <w:p w14:paraId="64DA8837" w14:textId="77777777" w:rsidR="00A54CA8" w:rsidRPr="00B1259A" w:rsidRDefault="00A54CA8" w:rsidP="00442AB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1259A">
              <w:rPr>
                <w:color w:val="000000"/>
                <w:sz w:val="20"/>
                <w:szCs w:val="20"/>
                <w:lang w:val="en-US"/>
              </w:rPr>
              <w:t>Finnish Sample (n=3,614)</w:t>
            </w:r>
          </w:p>
        </w:tc>
        <w:tc>
          <w:tcPr>
            <w:tcW w:w="6096" w:type="dxa"/>
            <w:gridSpan w:val="4"/>
            <w:shd w:val="clear" w:color="auto" w:fill="auto"/>
            <w:noWrap/>
          </w:tcPr>
          <w:p w14:paraId="2EA888BD" w14:textId="77777777" w:rsidR="00A54CA8" w:rsidRPr="00B1259A" w:rsidRDefault="00A54CA8" w:rsidP="00442AB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1259A">
              <w:rPr>
                <w:color w:val="000000"/>
                <w:sz w:val="20"/>
                <w:szCs w:val="20"/>
                <w:lang w:val="en-US"/>
              </w:rPr>
              <w:t>Brazilian Sample (n=3,979)</w:t>
            </w:r>
          </w:p>
        </w:tc>
      </w:tr>
      <w:tr w:rsidR="00A54CA8" w:rsidRPr="00B1259A" w14:paraId="1C7DD97C" w14:textId="77777777" w:rsidTr="00174B5C">
        <w:trPr>
          <w:trHeight w:val="253"/>
        </w:trPr>
        <w:tc>
          <w:tcPr>
            <w:tcW w:w="1221" w:type="dxa"/>
            <w:shd w:val="clear" w:color="auto" w:fill="auto"/>
            <w:noWrap/>
          </w:tcPr>
          <w:p w14:paraId="18E82BC0" w14:textId="77777777" w:rsidR="00A54CA8" w:rsidRPr="00B1259A" w:rsidRDefault="00A54CA8" w:rsidP="00442AB9">
            <w:pPr>
              <w:spacing w:line="36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60" w:type="dxa"/>
            <w:gridSpan w:val="2"/>
            <w:shd w:val="clear" w:color="auto" w:fill="auto"/>
            <w:noWrap/>
          </w:tcPr>
          <w:p w14:paraId="1DE312D5" w14:textId="77777777" w:rsidR="00A54CA8" w:rsidRPr="00B1259A" w:rsidRDefault="00A54CA8" w:rsidP="00442AB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1259A">
              <w:rPr>
                <w:color w:val="000000"/>
                <w:sz w:val="20"/>
                <w:szCs w:val="20"/>
                <w:lang w:val="en-US"/>
              </w:rPr>
              <w:t>PCA</w:t>
            </w:r>
          </w:p>
        </w:tc>
        <w:tc>
          <w:tcPr>
            <w:tcW w:w="3685" w:type="dxa"/>
            <w:gridSpan w:val="2"/>
            <w:shd w:val="clear" w:color="auto" w:fill="auto"/>
            <w:noWrap/>
          </w:tcPr>
          <w:p w14:paraId="2B56440E" w14:textId="77777777" w:rsidR="00A54CA8" w:rsidRPr="00B1259A" w:rsidRDefault="00A54CA8" w:rsidP="00442AB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1259A">
              <w:rPr>
                <w:color w:val="000000"/>
                <w:sz w:val="20"/>
                <w:szCs w:val="20"/>
                <w:lang w:val="en-US"/>
              </w:rPr>
              <w:t>Parallel Analysis</w:t>
            </w:r>
          </w:p>
        </w:tc>
        <w:tc>
          <w:tcPr>
            <w:tcW w:w="2410" w:type="dxa"/>
            <w:gridSpan w:val="2"/>
            <w:shd w:val="clear" w:color="auto" w:fill="auto"/>
            <w:noWrap/>
          </w:tcPr>
          <w:p w14:paraId="277D9C49" w14:textId="77777777" w:rsidR="00A54CA8" w:rsidRPr="00B1259A" w:rsidRDefault="00A54CA8" w:rsidP="00442AB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1259A">
              <w:rPr>
                <w:color w:val="000000"/>
                <w:sz w:val="20"/>
                <w:szCs w:val="20"/>
                <w:lang w:val="en-US"/>
              </w:rPr>
              <w:t>PCA</w:t>
            </w:r>
          </w:p>
        </w:tc>
        <w:tc>
          <w:tcPr>
            <w:tcW w:w="3686" w:type="dxa"/>
            <w:gridSpan w:val="2"/>
            <w:shd w:val="clear" w:color="auto" w:fill="auto"/>
            <w:noWrap/>
          </w:tcPr>
          <w:p w14:paraId="18E17623" w14:textId="77777777" w:rsidR="00A54CA8" w:rsidRPr="00B1259A" w:rsidRDefault="00A54CA8" w:rsidP="00442AB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1259A">
              <w:rPr>
                <w:color w:val="000000"/>
                <w:sz w:val="20"/>
                <w:szCs w:val="20"/>
                <w:lang w:val="en-US"/>
              </w:rPr>
              <w:t>Parallel Analysis</w:t>
            </w:r>
          </w:p>
        </w:tc>
      </w:tr>
      <w:tr w:rsidR="00A54CA8" w:rsidRPr="00B650CE" w14:paraId="28CCC9B9" w14:textId="77777777" w:rsidTr="00174B5C">
        <w:trPr>
          <w:trHeight w:val="253"/>
        </w:trPr>
        <w:tc>
          <w:tcPr>
            <w:tcW w:w="1221" w:type="dxa"/>
            <w:shd w:val="clear" w:color="auto" w:fill="auto"/>
            <w:noWrap/>
            <w:hideMark/>
          </w:tcPr>
          <w:p w14:paraId="230D2970" w14:textId="77777777" w:rsidR="00A54CA8" w:rsidRPr="00B1259A" w:rsidRDefault="00A54CA8" w:rsidP="00442AB9">
            <w:pPr>
              <w:spacing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B1259A">
              <w:rPr>
                <w:color w:val="000000"/>
                <w:sz w:val="20"/>
                <w:szCs w:val="20"/>
                <w:lang w:val="en-US"/>
              </w:rPr>
              <w:t>Dimensions</w:t>
            </w:r>
          </w:p>
        </w:tc>
        <w:tc>
          <w:tcPr>
            <w:tcW w:w="1303" w:type="dxa"/>
            <w:shd w:val="clear" w:color="auto" w:fill="auto"/>
            <w:noWrap/>
            <w:hideMark/>
          </w:tcPr>
          <w:p w14:paraId="4AFB7ACA" w14:textId="77777777" w:rsidR="00A54CA8" w:rsidRPr="00B1259A" w:rsidRDefault="00A54CA8" w:rsidP="00442AB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1259A">
              <w:rPr>
                <w:color w:val="000000"/>
                <w:sz w:val="20"/>
                <w:szCs w:val="20"/>
                <w:lang w:val="en-US"/>
              </w:rPr>
              <w:t>Real-data eigenvalues</w:t>
            </w:r>
          </w:p>
        </w:tc>
        <w:tc>
          <w:tcPr>
            <w:tcW w:w="1157" w:type="dxa"/>
            <w:shd w:val="clear" w:color="auto" w:fill="auto"/>
            <w:noWrap/>
            <w:hideMark/>
          </w:tcPr>
          <w:p w14:paraId="2CA26DB4" w14:textId="77777777" w:rsidR="00A54CA8" w:rsidRPr="00B1259A" w:rsidRDefault="00A54CA8" w:rsidP="00442AB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1259A">
              <w:rPr>
                <w:color w:val="000000"/>
                <w:sz w:val="20"/>
                <w:szCs w:val="20"/>
                <w:lang w:val="en-US"/>
              </w:rPr>
              <w:t>Proportion of variance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E574F74" w14:textId="77777777" w:rsidR="00A54CA8" w:rsidRPr="00B1259A" w:rsidRDefault="00A54CA8" w:rsidP="00442AB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1259A">
              <w:rPr>
                <w:color w:val="000000"/>
                <w:sz w:val="20"/>
                <w:szCs w:val="20"/>
                <w:lang w:val="en-US"/>
              </w:rPr>
              <w:t xml:space="preserve">Mean of random eigenvalues 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269016C5" w14:textId="77777777" w:rsidR="00A54CA8" w:rsidRPr="00B1259A" w:rsidRDefault="00A54CA8" w:rsidP="00442AB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1259A">
              <w:rPr>
                <w:color w:val="000000"/>
                <w:sz w:val="20"/>
                <w:szCs w:val="20"/>
                <w:lang w:val="en-US"/>
              </w:rPr>
              <w:t>95</w:t>
            </w:r>
            <w:r w:rsidRPr="00B1259A">
              <w:rPr>
                <w:color w:val="000000"/>
                <w:sz w:val="20"/>
                <w:szCs w:val="20"/>
                <w:vertAlign w:val="superscript"/>
                <w:lang w:val="en-US"/>
              </w:rPr>
              <w:t>th</w:t>
            </w:r>
            <w:r w:rsidRPr="00B1259A">
              <w:rPr>
                <w:color w:val="000000"/>
                <w:sz w:val="20"/>
                <w:szCs w:val="20"/>
                <w:lang w:val="en-US"/>
              </w:rPr>
              <w:t xml:space="preserve"> percentile of random eigenvalues 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0C64056" w14:textId="77777777" w:rsidR="00A54CA8" w:rsidRPr="00B1259A" w:rsidRDefault="00A54CA8" w:rsidP="00442AB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1259A">
              <w:rPr>
                <w:color w:val="000000"/>
                <w:sz w:val="20"/>
                <w:szCs w:val="20"/>
                <w:lang w:val="en-US"/>
              </w:rPr>
              <w:t>Real-data eigenvalue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09EE2A1" w14:textId="77777777" w:rsidR="00A54CA8" w:rsidRPr="00B1259A" w:rsidRDefault="00A54CA8" w:rsidP="00442AB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1259A">
              <w:rPr>
                <w:color w:val="000000"/>
                <w:sz w:val="20"/>
                <w:szCs w:val="20"/>
                <w:lang w:val="en-US"/>
              </w:rPr>
              <w:t>Proportion of variance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A692DF3" w14:textId="77777777" w:rsidR="00A54CA8" w:rsidRPr="00B1259A" w:rsidRDefault="00A54CA8" w:rsidP="00442AB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1259A">
              <w:rPr>
                <w:color w:val="000000"/>
                <w:sz w:val="20"/>
                <w:szCs w:val="20"/>
                <w:lang w:val="en-US"/>
              </w:rPr>
              <w:t>Mean of random eigenvalues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3014CB6C" w14:textId="77777777" w:rsidR="00A54CA8" w:rsidRPr="00B1259A" w:rsidRDefault="00A54CA8" w:rsidP="00442AB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1259A">
              <w:rPr>
                <w:color w:val="000000"/>
                <w:sz w:val="20"/>
                <w:szCs w:val="20"/>
                <w:lang w:val="en-US"/>
              </w:rPr>
              <w:t>95</w:t>
            </w:r>
            <w:r w:rsidRPr="00B1259A">
              <w:rPr>
                <w:color w:val="000000"/>
                <w:sz w:val="20"/>
                <w:szCs w:val="20"/>
                <w:vertAlign w:val="superscript"/>
                <w:lang w:val="en-US"/>
              </w:rPr>
              <w:t>th</w:t>
            </w:r>
            <w:r w:rsidRPr="00B1259A">
              <w:rPr>
                <w:color w:val="000000"/>
                <w:sz w:val="20"/>
                <w:szCs w:val="20"/>
                <w:lang w:val="en-US"/>
              </w:rPr>
              <w:t xml:space="preserve"> percentile of random eigenvalues</w:t>
            </w:r>
          </w:p>
        </w:tc>
      </w:tr>
      <w:tr w:rsidR="00A54CA8" w:rsidRPr="00B1259A" w14:paraId="393FE9A3" w14:textId="77777777" w:rsidTr="00174B5C">
        <w:trPr>
          <w:trHeight w:val="229"/>
        </w:trPr>
        <w:tc>
          <w:tcPr>
            <w:tcW w:w="1221" w:type="dxa"/>
            <w:shd w:val="clear" w:color="auto" w:fill="auto"/>
            <w:noWrap/>
            <w:hideMark/>
          </w:tcPr>
          <w:p w14:paraId="53638FBA" w14:textId="77777777" w:rsidR="00A54CA8" w:rsidRPr="00B1259A" w:rsidRDefault="00A54CA8" w:rsidP="00442AB9">
            <w:pPr>
              <w:spacing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B1259A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303" w:type="dxa"/>
            <w:shd w:val="clear" w:color="auto" w:fill="auto"/>
            <w:noWrap/>
            <w:hideMark/>
          </w:tcPr>
          <w:p w14:paraId="2D8DC463" w14:textId="77777777" w:rsidR="00A54CA8" w:rsidRPr="00B1259A" w:rsidRDefault="00A54CA8" w:rsidP="00442AB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1259A">
              <w:rPr>
                <w:color w:val="000000"/>
                <w:sz w:val="20"/>
                <w:szCs w:val="20"/>
                <w:lang w:val="en-US"/>
              </w:rPr>
              <w:t>3.71*</w:t>
            </w:r>
          </w:p>
        </w:tc>
        <w:tc>
          <w:tcPr>
            <w:tcW w:w="1157" w:type="dxa"/>
            <w:shd w:val="clear" w:color="auto" w:fill="auto"/>
            <w:noWrap/>
            <w:hideMark/>
          </w:tcPr>
          <w:p w14:paraId="32B3E06F" w14:textId="77777777" w:rsidR="00A54CA8" w:rsidRPr="00B1259A" w:rsidRDefault="00A54CA8" w:rsidP="00442AB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1259A">
              <w:rPr>
                <w:color w:val="000000"/>
                <w:sz w:val="20"/>
                <w:szCs w:val="20"/>
                <w:lang w:val="en-US"/>
              </w:rPr>
              <w:t>0.74</w:t>
            </w:r>
          </w:p>
        </w:tc>
        <w:tc>
          <w:tcPr>
            <w:tcW w:w="1701" w:type="dxa"/>
            <w:shd w:val="clear" w:color="auto" w:fill="auto"/>
            <w:noWrap/>
          </w:tcPr>
          <w:p w14:paraId="39B5CD54" w14:textId="77777777" w:rsidR="00A54CA8" w:rsidRPr="00B1259A" w:rsidRDefault="00A54CA8" w:rsidP="00442AB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1259A">
              <w:rPr>
                <w:color w:val="000000"/>
                <w:sz w:val="20"/>
                <w:szCs w:val="20"/>
                <w:lang w:val="en-US"/>
              </w:rPr>
              <w:t>1.05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0E92E28A" w14:textId="77777777" w:rsidR="00A54CA8" w:rsidRPr="00B1259A" w:rsidRDefault="00A54CA8" w:rsidP="00442AB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1259A">
              <w:rPr>
                <w:color w:val="000000"/>
                <w:sz w:val="20"/>
                <w:szCs w:val="20"/>
                <w:lang w:val="en-US"/>
              </w:rPr>
              <w:t>1.0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4098580" w14:textId="77777777" w:rsidR="00A54CA8" w:rsidRPr="00B1259A" w:rsidRDefault="00A54CA8" w:rsidP="00442AB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1259A">
              <w:rPr>
                <w:color w:val="000000"/>
                <w:sz w:val="20"/>
                <w:szCs w:val="20"/>
                <w:lang w:val="en-US"/>
              </w:rPr>
              <w:t>3.72*</w:t>
            </w:r>
          </w:p>
        </w:tc>
        <w:tc>
          <w:tcPr>
            <w:tcW w:w="1134" w:type="dxa"/>
            <w:shd w:val="clear" w:color="auto" w:fill="auto"/>
            <w:noWrap/>
          </w:tcPr>
          <w:p w14:paraId="6C535045" w14:textId="77777777" w:rsidR="00A54CA8" w:rsidRPr="00B1259A" w:rsidRDefault="00A54CA8" w:rsidP="00442AB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1259A">
              <w:rPr>
                <w:color w:val="000000"/>
                <w:sz w:val="20"/>
                <w:szCs w:val="20"/>
                <w:lang w:val="en-US"/>
              </w:rPr>
              <w:t>0.74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33B5FED" w14:textId="77777777" w:rsidR="00A54CA8" w:rsidRPr="00B1259A" w:rsidRDefault="00A54CA8" w:rsidP="00442AB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1259A">
              <w:rPr>
                <w:color w:val="000000"/>
                <w:sz w:val="20"/>
                <w:szCs w:val="20"/>
                <w:lang w:val="en-US"/>
              </w:rPr>
              <w:t>1.04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27DBE07D" w14:textId="77777777" w:rsidR="00A54CA8" w:rsidRPr="00B1259A" w:rsidRDefault="00A54CA8" w:rsidP="00442AB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1259A">
              <w:rPr>
                <w:color w:val="000000"/>
                <w:sz w:val="20"/>
                <w:szCs w:val="20"/>
                <w:lang w:val="en-US"/>
              </w:rPr>
              <w:t>1.06</w:t>
            </w:r>
          </w:p>
        </w:tc>
      </w:tr>
      <w:tr w:rsidR="00A54CA8" w:rsidRPr="00B1259A" w14:paraId="2DF4CE7E" w14:textId="77777777" w:rsidTr="00174B5C">
        <w:trPr>
          <w:trHeight w:val="229"/>
        </w:trPr>
        <w:tc>
          <w:tcPr>
            <w:tcW w:w="1221" w:type="dxa"/>
            <w:shd w:val="clear" w:color="auto" w:fill="auto"/>
            <w:noWrap/>
            <w:hideMark/>
          </w:tcPr>
          <w:p w14:paraId="63F2DDF7" w14:textId="77777777" w:rsidR="00A54CA8" w:rsidRPr="00B1259A" w:rsidRDefault="00A54CA8" w:rsidP="00442AB9">
            <w:pPr>
              <w:spacing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B1259A"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303" w:type="dxa"/>
            <w:shd w:val="clear" w:color="auto" w:fill="auto"/>
            <w:noWrap/>
            <w:hideMark/>
          </w:tcPr>
          <w:p w14:paraId="773A3F11" w14:textId="77777777" w:rsidR="00A54CA8" w:rsidRPr="00B1259A" w:rsidRDefault="00A54CA8" w:rsidP="00442AB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1259A">
              <w:rPr>
                <w:color w:val="000000"/>
                <w:sz w:val="20"/>
                <w:szCs w:val="20"/>
                <w:lang w:val="en-US"/>
              </w:rPr>
              <w:t>0.62</w:t>
            </w:r>
          </w:p>
        </w:tc>
        <w:tc>
          <w:tcPr>
            <w:tcW w:w="1157" w:type="dxa"/>
            <w:shd w:val="clear" w:color="auto" w:fill="auto"/>
            <w:noWrap/>
            <w:hideMark/>
          </w:tcPr>
          <w:p w14:paraId="1092766D" w14:textId="77777777" w:rsidR="00A54CA8" w:rsidRPr="00B1259A" w:rsidRDefault="00A54CA8" w:rsidP="00442AB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1259A">
              <w:rPr>
                <w:color w:val="000000"/>
                <w:sz w:val="20"/>
                <w:szCs w:val="20"/>
                <w:lang w:val="en-US"/>
              </w:rPr>
              <w:t>0.12</w:t>
            </w:r>
          </w:p>
        </w:tc>
        <w:tc>
          <w:tcPr>
            <w:tcW w:w="1701" w:type="dxa"/>
            <w:shd w:val="clear" w:color="auto" w:fill="auto"/>
            <w:noWrap/>
          </w:tcPr>
          <w:p w14:paraId="5DD5E1D4" w14:textId="77777777" w:rsidR="00A54CA8" w:rsidRPr="00B1259A" w:rsidRDefault="00A54CA8" w:rsidP="00442AB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1259A">
              <w:rPr>
                <w:color w:val="000000"/>
                <w:sz w:val="20"/>
                <w:szCs w:val="20"/>
                <w:lang w:val="en-US"/>
              </w:rPr>
              <w:t>1.02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71455EA0" w14:textId="77777777" w:rsidR="00A54CA8" w:rsidRPr="00B1259A" w:rsidRDefault="00A54CA8" w:rsidP="00442AB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1259A">
              <w:rPr>
                <w:color w:val="000000"/>
                <w:sz w:val="20"/>
                <w:szCs w:val="20"/>
                <w:lang w:val="en-US"/>
              </w:rPr>
              <w:t>1.0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D4C0D73" w14:textId="77777777" w:rsidR="00A54CA8" w:rsidRPr="00B1259A" w:rsidRDefault="00A54CA8" w:rsidP="00442AB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1259A">
              <w:rPr>
                <w:color w:val="000000"/>
                <w:sz w:val="20"/>
                <w:szCs w:val="20"/>
                <w:lang w:val="en-US"/>
              </w:rPr>
              <w:t>0.58</w:t>
            </w:r>
          </w:p>
        </w:tc>
        <w:tc>
          <w:tcPr>
            <w:tcW w:w="1134" w:type="dxa"/>
            <w:shd w:val="clear" w:color="auto" w:fill="auto"/>
            <w:noWrap/>
          </w:tcPr>
          <w:p w14:paraId="39ACA8DA" w14:textId="77777777" w:rsidR="00A54CA8" w:rsidRPr="00B1259A" w:rsidRDefault="00A54CA8" w:rsidP="00442AB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1259A">
              <w:rPr>
                <w:color w:val="000000"/>
                <w:sz w:val="20"/>
                <w:szCs w:val="20"/>
                <w:lang w:val="en-US"/>
              </w:rPr>
              <w:t>0.1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FD69640" w14:textId="77777777" w:rsidR="00A54CA8" w:rsidRPr="00B1259A" w:rsidRDefault="00A54CA8" w:rsidP="00442AB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1259A">
              <w:rPr>
                <w:color w:val="000000"/>
                <w:sz w:val="20"/>
                <w:szCs w:val="20"/>
                <w:lang w:val="en-US"/>
              </w:rPr>
              <w:t>1.0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564EF409" w14:textId="77777777" w:rsidR="00A54CA8" w:rsidRPr="00B1259A" w:rsidRDefault="00A54CA8" w:rsidP="00442AB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1259A">
              <w:rPr>
                <w:color w:val="000000"/>
                <w:sz w:val="20"/>
                <w:szCs w:val="20"/>
                <w:lang w:val="en-US"/>
              </w:rPr>
              <w:t>1.03</w:t>
            </w:r>
          </w:p>
        </w:tc>
      </w:tr>
      <w:tr w:rsidR="00A54CA8" w:rsidRPr="00B1259A" w14:paraId="7D41F9EA" w14:textId="77777777" w:rsidTr="00174B5C">
        <w:trPr>
          <w:trHeight w:val="229"/>
        </w:trPr>
        <w:tc>
          <w:tcPr>
            <w:tcW w:w="1221" w:type="dxa"/>
            <w:shd w:val="clear" w:color="auto" w:fill="auto"/>
            <w:noWrap/>
            <w:hideMark/>
          </w:tcPr>
          <w:p w14:paraId="23A28DB8" w14:textId="77777777" w:rsidR="00A54CA8" w:rsidRPr="00B1259A" w:rsidRDefault="00A54CA8" w:rsidP="00442AB9">
            <w:pPr>
              <w:spacing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B1259A">
              <w:rPr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303" w:type="dxa"/>
            <w:shd w:val="clear" w:color="auto" w:fill="auto"/>
            <w:noWrap/>
            <w:hideMark/>
          </w:tcPr>
          <w:p w14:paraId="2E238C6F" w14:textId="77777777" w:rsidR="00A54CA8" w:rsidRPr="00B1259A" w:rsidRDefault="00A54CA8" w:rsidP="00442AB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1259A">
              <w:rPr>
                <w:color w:val="000000"/>
                <w:sz w:val="20"/>
                <w:szCs w:val="20"/>
                <w:lang w:val="en-US"/>
              </w:rPr>
              <w:t>0.25</w:t>
            </w:r>
          </w:p>
        </w:tc>
        <w:tc>
          <w:tcPr>
            <w:tcW w:w="1157" w:type="dxa"/>
            <w:shd w:val="clear" w:color="auto" w:fill="auto"/>
            <w:noWrap/>
            <w:hideMark/>
          </w:tcPr>
          <w:p w14:paraId="24CF47D5" w14:textId="77777777" w:rsidR="00A54CA8" w:rsidRPr="00B1259A" w:rsidRDefault="00A54CA8" w:rsidP="00442AB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1259A">
              <w:rPr>
                <w:color w:val="000000"/>
                <w:sz w:val="20"/>
                <w:szCs w:val="20"/>
                <w:lang w:val="en-US"/>
              </w:rPr>
              <w:t>0.05</w:t>
            </w:r>
          </w:p>
        </w:tc>
        <w:tc>
          <w:tcPr>
            <w:tcW w:w="1701" w:type="dxa"/>
            <w:shd w:val="clear" w:color="auto" w:fill="auto"/>
            <w:noWrap/>
          </w:tcPr>
          <w:p w14:paraId="3F037120" w14:textId="77777777" w:rsidR="00A54CA8" w:rsidRPr="00B1259A" w:rsidRDefault="00A54CA8" w:rsidP="00442AB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1259A">
              <w:rPr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02179BB1" w14:textId="77777777" w:rsidR="00A54CA8" w:rsidRPr="00B1259A" w:rsidRDefault="00A54CA8" w:rsidP="00442AB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1259A">
              <w:rPr>
                <w:color w:val="000000"/>
                <w:sz w:val="20"/>
                <w:szCs w:val="20"/>
                <w:lang w:val="en-US"/>
              </w:rPr>
              <w:t>1.0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EBC7837" w14:textId="77777777" w:rsidR="00A54CA8" w:rsidRPr="00B1259A" w:rsidRDefault="00A54CA8" w:rsidP="00442AB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1259A">
              <w:rPr>
                <w:color w:val="000000"/>
                <w:sz w:val="20"/>
                <w:szCs w:val="20"/>
                <w:lang w:val="en-US"/>
              </w:rPr>
              <w:t>0.29</w:t>
            </w:r>
          </w:p>
        </w:tc>
        <w:tc>
          <w:tcPr>
            <w:tcW w:w="1134" w:type="dxa"/>
            <w:shd w:val="clear" w:color="auto" w:fill="auto"/>
            <w:noWrap/>
          </w:tcPr>
          <w:p w14:paraId="7F5CC88B" w14:textId="77777777" w:rsidR="00A54CA8" w:rsidRPr="00B1259A" w:rsidRDefault="00A54CA8" w:rsidP="00442AB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1259A">
              <w:rPr>
                <w:color w:val="000000"/>
                <w:sz w:val="20"/>
                <w:szCs w:val="20"/>
                <w:lang w:val="en-US"/>
              </w:rPr>
              <w:t>0.06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586894A" w14:textId="77777777" w:rsidR="00A54CA8" w:rsidRPr="00B1259A" w:rsidRDefault="00A54CA8" w:rsidP="00442AB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1259A">
              <w:rPr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354D9B0C" w14:textId="77777777" w:rsidR="00A54CA8" w:rsidRPr="00B1259A" w:rsidRDefault="00A54CA8" w:rsidP="00442AB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1259A">
              <w:rPr>
                <w:color w:val="000000"/>
                <w:sz w:val="20"/>
                <w:szCs w:val="20"/>
                <w:lang w:val="en-US"/>
              </w:rPr>
              <w:t>1.01</w:t>
            </w:r>
          </w:p>
        </w:tc>
      </w:tr>
      <w:tr w:rsidR="00A54CA8" w:rsidRPr="00B1259A" w14:paraId="21B81E68" w14:textId="77777777" w:rsidTr="00174B5C">
        <w:trPr>
          <w:trHeight w:val="229"/>
        </w:trPr>
        <w:tc>
          <w:tcPr>
            <w:tcW w:w="1221" w:type="dxa"/>
            <w:shd w:val="clear" w:color="auto" w:fill="auto"/>
            <w:noWrap/>
            <w:hideMark/>
          </w:tcPr>
          <w:p w14:paraId="671D8F0D" w14:textId="77777777" w:rsidR="00A54CA8" w:rsidRPr="00B1259A" w:rsidRDefault="00A54CA8" w:rsidP="00442AB9">
            <w:pPr>
              <w:spacing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B1259A">
              <w:rPr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303" w:type="dxa"/>
            <w:shd w:val="clear" w:color="auto" w:fill="auto"/>
            <w:noWrap/>
            <w:hideMark/>
          </w:tcPr>
          <w:p w14:paraId="7405C81A" w14:textId="77777777" w:rsidR="00A54CA8" w:rsidRPr="00B1259A" w:rsidRDefault="00A54CA8" w:rsidP="00442AB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1259A">
              <w:rPr>
                <w:color w:val="000000"/>
                <w:sz w:val="20"/>
                <w:szCs w:val="20"/>
                <w:lang w:val="en-US"/>
              </w:rPr>
              <w:t>0.23</w:t>
            </w:r>
          </w:p>
        </w:tc>
        <w:tc>
          <w:tcPr>
            <w:tcW w:w="1157" w:type="dxa"/>
            <w:shd w:val="clear" w:color="auto" w:fill="auto"/>
            <w:noWrap/>
            <w:hideMark/>
          </w:tcPr>
          <w:p w14:paraId="1CDA7A3E" w14:textId="77777777" w:rsidR="00A54CA8" w:rsidRPr="00B1259A" w:rsidRDefault="00A54CA8" w:rsidP="00442AB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1259A">
              <w:rPr>
                <w:color w:val="000000"/>
                <w:sz w:val="20"/>
                <w:szCs w:val="20"/>
                <w:lang w:val="en-US"/>
              </w:rPr>
              <w:t>0.05</w:t>
            </w:r>
          </w:p>
        </w:tc>
        <w:tc>
          <w:tcPr>
            <w:tcW w:w="1701" w:type="dxa"/>
            <w:shd w:val="clear" w:color="auto" w:fill="auto"/>
            <w:noWrap/>
          </w:tcPr>
          <w:p w14:paraId="04906C7A" w14:textId="77777777" w:rsidR="00A54CA8" w:rsidRPr="00B1259A" w:rsidRDefault="00A54CA8" w:rsidP="00442AB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1259A">
              <w:rPr>
                <w:color w:val="000000"/>
                <w:sz w:val="20"/>
                <w:szCs w:val="20"/>
                <w:lang w:val="en-US"/>
              </w:rPr>
              <w:t>0.98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339E3087" w14:textId="77777777" w:rsidR="00A54CA8" w:rsidRPr="00B1259A" w:rsidRDefault="00A54CA8" w:rsidP="00442AB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1259A">
              <w:rPr>
                <w:color w:val="000000"/>
                <w:sz w:val="20"/>
                <w:szCs w:val="20"/>
                <w:lang w:val="en-US"/>
              </w:rPr>
              <w:t>0.9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6B88B53" w14:textId="77777777" w:rsidR="00A54CA8" w:rsidRPr="00B1259A" w:rsidRDefault="00A54CA8" w:rsidP="00442AB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1259A">
              <w:rPr>
                <w:color w:val="000000"/>
                <w:sz w:val="20"/>
                <w:szCs w:val="20"/>
                <w:lang w:val="en-US"/>
              </w:rPr>
              <w:t>0.2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0C5D8A8" w14:textId="77777777" w:rsidR="00A54CA8" w:rsidRPr="00B1259A" w:rsidRDefault="00A54CA8" w:rsidP="00442AB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1259A">
              <w:rPr>
                <w:color w:val="000000"/>
                <w:sz w:val="20"/>
                <w:szCs w:val="20"/>
                <w:lang w:val="en-US"/>
              </w:rPr>
              <w:t>0.0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1154EEB" w14:textId="77777777" w:rsidR="00A54CA8" w:rsidRPr="00B1259A" w:rsidRDefault="00A54CA8" w:rsidP="00442AB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1259A">
              <w:rPr>
                <w:color w:val="000000"/>
                <w:sz w:val="20"/>
                <w:szCs w:val="20"/>
                <w:lang w:val="en-US"/>
              </w:rPr>
              <w:t>0.98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69815573" w14:textId="77777777" w:rsidR="00A54CA8" w:rsidRPr="00B1259A" w:rsidRDefault="00A54CA8" w:rsidP="00442AB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1259A">
              <w:rPr>
                <w:color w:val="000000"/>
                <w:sz w:val="20"/>
                <w:szCs w:val="20"/>
                <w:lang w:val="en-US"/>
              </w:rPr>
              <w:t>0.98</w:t>
            </w:r>
          </w:p>
        </w:tc>
      </w:tr>
      <w:tr w:rsidR="00A54CA8" w:rsidRPr="00B1259A" w14:paraId="7A95CA0E" w14:textId="77777777" w:rsidTr="00174B5C">
        <w:trPr>
          <w:trHeight w:val="229"/>
        </w:trPr>
        <w:tc>
          <w:tcPr>
            <w:tcW w:w="1221" w:type="dxa"/>
            <w:shd w:val="clear" w:color="auto" w:fill="auto"/>
            <w:noWrap/>
            <w:hideMark/>
          </w:tcPr>
          <w:p w14:paraId="2F733866" w14:textId="77777777" w:rsidR="00A54CA8" w:rsidRPr="00B1259A" w:rsidRDefault="00A54CA8" w:rsidP="00442AB9">
            <w:pPr>
              <w:spacing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B1259A">
              <w:rPr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303" w:type="dxa"/>
            <w:shd w:val="clear" w:color="auto" w:fill="auto"/>
            <w:noWrap/>
            <w:hideMark/>
          </w:tcPr>
          <w:p w14:paraId="724778DE" w14:textId="77777777" w:rsidR="00A54CA8" w:rsidRPr="00B1259A" w:rsidRDefault="00A54CA8" w:rsidP="00442AB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1259A">
              <w:rPr>
                <w:color w:val="000000"/>
                <w:sz w:val="20"/>
                <w:szCs w:val="20"/>
                <w:lang w:val="en-US"/>
              </w:rPr>
              <w:t>0.18</w:t>
            </w:r>
          </w:p>
        </w:tc>
        <w:tc>
          <w:tcPr>
            <w:tcW w:w="1157" w:type="dxa"/>
            <w:shd w:val="clear" w:color="auto" w:fill="auto"/>
            <w:noWrap/>
            <w:hideMark/>
          </w:tcPr>
          <w:p w14:paraId="3AF4D85B" w14:textId="77777777" w:rsidR="00A54CA8" w:rsidRPr="00B1259A" w:rsidRDefault="00A54CA8" w:rsidP="00442AB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1259A">
              <w:rPr>
                <w:color w:val="000000"/>
                <w:sz w:val="20"/>
                <w:szCs w:val="20"/>
                <w:lang w:val="en-US"/>
              </w:rPr>
              <w:t>0.04</w:t>
            </w:r>
          </w:p>
        </w:tc>
        <w:tc>
          <w:tcPr>
            <w:tcW w:w="1701" w:type="dxa"/>
            <w:shd w:val="clear" w:color="auto" w:fill="auto"/>
            <w:noWrap/>
          </w:tcPr>
          <w:p w14:paraId="5E1CF0B3" w14:textId="77777777" w:rsidR="00A54CA8" w:rsidRPr="00B1259A" w:rsidRDefault="00A54CA8" w:rsidP="00442AB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1259A">
              <w:rPr>
                <w:color w:val="000000"/>
                <w:sz w:val="20"/>
                <w:szCs w:val="20"/>
                <w:lang w:val="en-US"/>
              </w:rPr>
              <w:t>0.95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174AF479" w14:textId="77777777" w:rsidR="00A54CA8" w:rsidRPr="00B1259A" w:rsidRDefault="00A54CA8" w:rsidP="00442AB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1259A">
              <w:rPr>
                <w:color w:val="000000"/>
                <w:sz w:val="20"/>
                <w:szCs w:val="20"/>
                <w:lang w:val="en-US"/>
              </w:rPr>
              <w:t>0.9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1917995" w14:textId="77777777" w:rsidR="00A54CA8" w:rsidRPr="00B1259A" w:rsidRDefault="00A54CA8" w:rsidP="00442AB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1259A">
              <w:rPr>
                <w:color w:val="000000"/>
                <w:sz w:val="20"/>
                <w:szCs w:val="20"/>
                <w:lang w:val="en-US"/>
              </w:rPr>
              <w:t>0.1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4F228BD" w14:textId="77777777" w:rsidR="00A54CA8" w:rsidRPr="00B1259A" w:rsidRDefault="00A54CA8" w:rsidP="00442AB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1259A">
              <w:rPr>
                <w:color w:val="000000"/>
                <w:sz w:val="20"/>
                <w:szCs w:val="20"/>
                <w:lang w:val="en-US"/>
              </w:rPr>
              <w:t>0.0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911ABCF" w14:textId="77777777" w:rsidR="00A54CA8" w:rsidRPr="00B1259A" w:rsidRDefault="00A54CA8" w:rsidP="00442AB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1259A">
              <w:rPr>
                <w:color w:val="000000"/>
                <w:sz w:val="20"/>
                <w:szCs w:val="20"/>
                <w:lang w:val="en-US"/>
              </w:rPr>
              <w:t>0.96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45F8F32C" w14:textId="77777777" w:rsidR="00A54CA8" w:rsidRPr="00B1259A" w:rsidRDefault="00A54CA8" w:rsidP="00442AB9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1259A">
              <w:rPr>
                <w:color w:val="000000"/>
                <w:sz w:val="20"/>
                <w:szCs w:val="20"/>
                <w:lang w:val="en-US"/>
              </w:rPr>
              <w:t>0.97</w:t>
            </w:r>
          </w:p>
        </w:tc>
      </w:tr>
    </w:tbl>
    <w:p w14:paraId="0488D8E5" w14:textId="6C8E29A8" w:rsidR="00941A26" w:rsidRPr="00442AB9" w:rsidRDefault="00A54CA8" w:rsidP="00442AB9">
      <w:pPr>
        <w:spacing w:line="360" w:lineRule="auto"/>
        <w:rPr>
          <w:sz w:val="18"/>
          <w:szCs w:val="18"/>
          <w:lang w:val="en-US"/>
        </w:rPr>
      </w:pPr>
      <w:r w:rsidRPr="00B1259A">
        <w:rPr>
          <w:sz w:val="18"/>
          <w:szCs w:val="18"/>
          <w:lang w:val="en-US"/>
        </w:rPr>
        <w:t>*Suggesting component to be retained by Parallel Analysis (real-data eigenvalues &gt;mean of random eigenvalues)</w:t>
      </w:r>
    </w:p>
    <w:sectPr w:rsidR="00941A26" w:rsidRPr="00442AB9" w:rsidSect="00A54CA8">
      <w:pgSz w:w="16820" w:h="1190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Corpo CS)">
    <w:altName w:val="Times New Roman"/>
    <w:panose1 w:val="020B0604020202020204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mailMerge>
    <w:mainDocumentType w:val="email"/>
    <w:dataType w:val="textFile"/>
    <w:activeRecord w:val="-1"/>
  </w:mailMerge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4CA8"/>
    <w:rsid w:val="000029EB"/>
    <w:rsid w:val="000154B6"/>
    <w:rsid w:val="000165FA"/>
    <w:rsid w:val="000220AB"/>
    <w:rsid w:val="00050626"/>
    <w:rsid w:val="00050653"/>
    <w:rsid w:val="000527C8"/>
    <w:rsid w:val="00056893"/>
    <w:rsid w:val="00061149"/>
    <w:rsid w:val="00064A12"/>
    <w:rsid w:val="00075BC2"/>
    <w:rsid w:val="000A17FE"/>
    <w:rsid w:val="000A2C0A"/>
    <w:rsid w:val="000B0FC0"/>
    <w:rsid w:val="000D5230"/>
    <w:rsid w:val="000E3DF4"/>
    <w:rsid w:val="001126DE"/>
    <w:rsid w:val="0014364B"/>
    <w:rsid w:val="00150202"/>
    <w:rsid w:val="00152716"/>
    <w:rsid w:val="001575BE"/>
    <w:rsid w:val="00163D5C"/>
    <w:rsid w:val="00167F21"/>
    <w:rsid w:val="0017029A"/>
    <w:rsid w:val="00171D62"/>
    <w:rsid w:val="001900C8"/>
    <w:rsid w:val="0019576C"/>
    <w:rsid w:val="001A2A25"/>
    <w:rsid w:val="001A4C5F"/>
    <w:rsid w:val="001B46C5"/>
    <w:rsid w:val="001D4AEB"/>
    <w:rsid w:val="001E19A3"/>
    <w:rsid w:val="001E3F76"/>
    <w:rsid w:val="001F386B"/>
    <w:rsid w:val="001F60D9"/>
    <w:rsid w:val="00230B48"/>
    <w:rsid w:val="00240ED1"/>
    <w:rsid w:val="00245063"/>
    <w:rsid w:val="00270EB2"/>
    <w:rsid w:val="00274C33"/>
    <w:rsid w:val="002812C6"/>
    <w:rsid w:val="00284D3C"/>
    <w:rsid w:val="00296CC5"/>
    <w:rsid w:val="002A77CB"/>
    <w:rsid w:val="002B3978"/>
    <w:rsid w:val="002B4EB4"/>
    <w:rsid w:val="002C3BB7"/>
    <w:rsid w:val="00317EB2"/>
    <w:rsid w:val="003353DD"/>
    <w:rsid w:val="003362D3"/>
    <w:rsid w:val="003371BD"/>
    <w:rsid w:val="00373C20"/>
    <w:rsid w:val="00375279"/>
    <w:rsid w:val="00376F47"/>
    <w:rsid w:val="00394855"/>
    <w:rsid w:val="0039498C"/>
    <w:rsid w:val="003B02F8"/>
    <w:rsid w:val="003B06FF"/>
    <w:rsid w:val="003B73DD"/>
    <w:rsid w:val="003C4622"/>
    <w:rsid w:val="003C53F5"/>
    <w:rsid w:val="003E0B4D"/>
    <w:rsid w:val="003E750F"/>
    <w:rsid w:val="003F0387"/>
    <w:rsid w:val="003F09C0"/>
    <w:rsid w:val="003F373B"/>
    <w:rsid w:val="00400519"/>
    <w:rsid w:val="00406CA4"/>
    <w:rsid w:val="00442AB9"/>
    <w:rsid w:val="00443EC5"/>
    <w:rsid w:val="00443F8E"/>
    <w:rsid w:val="00445C05"/>
    <w:rsid w:val="0048198F"/>
    <w:rsid w:val="00487ACE"/>
    <w:rsid w:val="004B0FA0"/>
    <w:rsid w:val="004B3FE3"/>
    <w:rsid w:val="004B653E"/>
    <w:rsid w:val="004C546A"/>
    <w:rsid w:val="004D7964"/>
    <w:rsid w:val="004E52E7"/>
    <w:rsid w:val="00503335"/>
    <w:rsid w:val="005165E8"/>
    <w:rsid w:val="00532FD2"/>
    <w:rsid w:val="0055674E"/>
    <w:rsid w:val="00556943"/>
    <w:rsid w:val="005847B5"/>
    <w:rsid w:val="005908CB"/>
    <w:rsid w:val="005A1565"/>
    <w:rsid w:val="005A1945"/>
    <w:rsid w:val="005A1ADB"/>
    <w:rsid w:val="005D347F"/>
    <w:rsid w:val="005E19AE"/>
    <w:rsid w:val="0060343D"/>
    <w:rsid w:val="006052AE"/>
    <w:rsid w:val="00640B1D"/>
    <w:rsid w:val="00643FCC"/>
    <w:rsid w:val="0065199E"/>
    <w:rsid w:val="006527D0"/>
    <w:rsid w:val="006536D7"/>
    <w:rsid w:val="00654BCC"/>
    <w:rsid w:val="00665499"/>
    <w:rsid w:val="00681FFC"/>
    <w:rsid w:val="006925D9"/>
    <w:rsid w:val="00694723"/>
    <w:rsid w:val="006A232B"/>
    <w:rsid w:val="006B66B4"/>
    <w:rsid w:val="006F15C7"/>
    <w:rsid w:val="007628AE"/>
    <w:rsid w:val="00782257"/>
    <w:rsid w:val="00783248"/>
    <w:rsid w:val="007A3510"/>
    <w:rsid w:val="007A4993"/>
    <w:rsid w:val="007A4E53"/>
    <w:rsid w:val="007B4198"/>
    <w:rsid w:val="007B4FA2"/>
    <w:rsid w:val="007E5ED5"/>
    <w:rsid w:val="007F5A4E"/>
    <w:rsid w:val="0082356F"/>
    <w:rsid w:val="00824038"/>
    <w:rsid w:val="0082586F"/>
    <w:rsid w:val="00835843"/>
    <w:rsid w:val="00844F15"/>
    <w:rsid w:val="0086327B"/>
    <w:rsid w:val="00884C2F"/>
    <w:rsid w:val="0089273D"/>
    <w:rsid w:val="00896FD1"/>
    <w:rsid w:val="008A0782"/>
    <w:rsid w:val="008C13FF"/>
    <w:rsid w:val="008C27A7"/>
    <w:rsid w:val="008C2B48"/>
    <w:rsid w:val="008F1A37"/>
    <w:rsid w:val="00905F0B"/>
    <w:rsid w:val="00916F2B"/>
    <w:rsid w:val="00934630"/>
    <w:rsid w:val="00941A26"/>
    <w:rsid w:val="00972324"/>
    <w:rsid w:val="00990208"/>
    <w:rsid w:val="00990823"/>
    <w:rsid w:val="00992F0A"/>
    <w:rsid w:val="009C0E79"/>
    <w:rsid w:val="009C5639"/>
    <w:rsid w:val="009D0465"/>
    <w:rsid w:val="009D2A6F"/>
    <w:rsid w:val="009D4274"/>
    <w:rsid w:val="009D7DBD"/>
    <w:rsid w:val="00A07FFC"/>
    <w:rsid w:val="00A372F2"/>
    <w:rsid w:val="00A4355F"/>
    <w:rsid w:val="00A44737"/>
    <w:rsid w:val="00A448CE"/>
    <w:rsid w:val="00A47A64"/>
    <w:rsid w:val="00A54CA8"/>
    <w:rsid w:val="00A54D5F"/>
    <w:rsid w:val="00A5558F"/>
    <w:rsid w:val="00A564BB"/>
    <w:rsid w:val="00A6678B"/>
    <w:rsid w:val="00A82975"/>
    <w:rsid w:val="00A836E2"/>
    <w:rsid w:val="00A910D8"/>
    <w:rsid w:val="00AB4DCF"/>
    <w:rsid w:val="00AB6306"/>
    <w:rsid w:val="00AC370A"/>
    <w:rsid w:val="00AD4EA7"/>
    <w:rsid w:val="00AE7851"/>
    <w:rsid w:val="00B16109"/>
    <w:rsid w:val="00B24CD1"/>
    <w:rsid w:val="00B450BC"/>
    <w:rsid w:val="00B51B3A"/>
    <w:rsid w:val="00B650CE"/>
    <w:rsid w:val="00B808E8"/>
    <w:rsid w:val="00B83858"/>
    <w:rsid w:val="00B87AB6"/>
    <w:rsid w:val="00BA49B4"/>
    <w:rsid w:val="00BD0463"/>
    <w:rsid w:val="00BD0E2A"/>
    <w:rsid w:val="00BD1133"/>
    <w:rsid w:val="00BD6B55"/>
    <w:rsid w:val="00C061AC"/>
    <w:rsid w:val="00C362D4"/>
    <w:rsid w:val="00C440FF"/>
    <w:rsid w:val="00C4411A"/>
    <w:rsid w:val="00C54DCB"/>
    <w:rsid w:val="00C60A4C"/>
    <w:rsid w:val="00C835DD"/>
    <w:rsid w:val="00C917C9"/>
    <w:rsid w:val="00C9501C"/>
    <w:rsid w:val="00CA0C46"/>
    <w:rsid w:val="00CB4814"/>
    <w:rsid w:val="00CC6119"/>
    <w:rsid w:val="00CC75B5"/>
    <w:rsid w:val="00CD30A1"/>
    <w:rsid w:val="00CD4767"/>
    <w:rsid w:val="00CF2A28"/>
    <w:rsid w:val="00CF4C5A"/>
    <w:rsid w:val="00CF7AFF"/>
    <w:rsid w:val="00D06684"/>
    <w:rsid w:val="00D15961"/>
    <w:rsid w:val="00D31A03"/>
    <w:rsid w:val="00D35D92"/>
    <w:rsid w:val="00D4202E"/>
    <w:rsid w:val="00D63A9E"/>
    <w:rsid w:val="00D83388"/>
    <w:rsid w:val="00DD76F0"/>
    <w:rsid w:val="00DE74C2"/>
    <w:rsid w:val="00DF1C44"/>
    <w:rsid w:val="00E02B6B"/>
    <w:rsid w:val="00E04584"/>
    <w:rsid w:val="00E15C9B"/>
    <w:rsid w:val="00E25C2F"/>
    <w:rsid w:val="00E457C5"/>
    <w:rsid w:val="00E458E9"/>
    <w:rsid w:val="00E66DFF"/>
    <w:rsid w:val="00E67109"/>
    <w:rsid w:val="00E74701"/>
    <w:rsid w:val="00EA03B9"/>
    <w:rsid w:val="00EC2187"/>
    <w:rsid w:val="00EC5861"/>
    <w:rsid w:val="00EC5A6C"/>
    <w:rsid w:val="00F02D8C"/>
    <w:rsid w:val="00F1102B"/>
    <w:rsid w:val="00F21428"/>
    <w:rsid w:val="00F22CAD"/>
    <w:rsid w:val="00F272CE"/>
    <w:rsid w:val="00F3142C"/>
    <w:rsid w:val="00F31A8A"/>
    <w:rsid w:val="00F42DF6"/>
    <w:rsid w:val="00F51774"/>
    <w:rsid w:val="00F55B13"/>
    <w:rsid w:val="00F63D37"/>
    <w:rsid w:val="00F70281"/>
    <w:rsid w:val="00F73615"/>
    <w:rsid w:val="00F8578E"/>
    <w:rsid w:val="00F92E8C"/>
    <w:rsid w:val="00FB0463"/>
    <w:rsid w:val="00FB05E9"/>
    <w:rsid w:val="00FB2CCC"/>
    <w:rsid w:val="00FF0866"/>
    <w:rsid w:val="00FF74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32A5D5D9"/>
  <w14:defaultImageDpi w14:val="32767"/>
  <w15:chartTrackingRefBased/>
  <w15:docId w15:val="{53505051-6303-8E40-BDAC-5B4F362E76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Times New Roman (Corpo CS)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4</Words>
  <Characters>656</Characters>
  <Application>Microsoft Office Word</Application>
  <DocSecurity>0</DocSecurity>
  <Lines>11</Lines>
  <Paragraphs>5</Paragraphs>
  <ScaleCrop>false</ScaleCrop>
  <Company/>
  <LinksUpToDate>false</LinksUpToDate>
  <CharactersWithSpaces>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s Arrais De Campos</dc:creator>
  <cp:keywords/>
  <dc:description/>
  <cp:lastModifiedBy>Lucas Arrais De Campos</cp:lastModifiedBy>
  <cp:revision>3</cp:revision>
  <dcterms:created xsi:type="dcterms:W3CDTF">2023-02-21T14:04:00Z</dcterms:created>
  <dcterms:modified xsi:type="dcterms:W3CDTF">2023-03-03T15:51:00Z</dcterms:modified>
</cp:coreProperties>
</file>